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CD4A9" w14:textId="77777777" w:rsidR="006E06E0" w:rsidRDefault="006E06E0" w:rsidP="006E06E0">
      <w:pPr>
        <w:spacing w:line="360" w:lineRule="auto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Table </w:t>
      </w:r>
      <w:r>
        <w:rPr>
          <w:rFonts w:cs="Times New Roman" w:hint="eastAsia"/>
          <w:sz w:val="22"/>
          <w:szCs w:val="22"/>
        </w:rPr>
        <w:t>S1</w:t>
      </w:r>
      <w:r>
        <w:rPr>
          <w:rFonts w:cs="Times New Roman"/>
          <w:sz w:val="22"/>
          <w:szCs w:val="22"/>
        </w:rPr>
        <w:t xml:space="preserve">. </w:t>
      </w:r>
      <w:r>
        <w:rPr>
          <w:rFonts w:cs="Times New Roman" w:hint="eastAsia"/>
          <w:sz w:val="22"/>
          <w:szCs w:val="22"/>
        </w:rPr>
        <w:t>Summary of bacterial and fungal metabarcoding sequencing data</w:t>
      </w:r>
      <w:r>
        <w:rPr>
          <w:rFonts w:cs="Times New Roman"/>
          <w:sz w:val="22"/>
          <w:szCs w:val="22"/>
        </w:rPr>
        <w:t>.</w:t>
      </w:r>
    </w:p>
    <w:tbl>
      <w:tblPr>
        <w:tblW w:w="8323" w:type="dxa"/>
        <w:tblInd w:w="96" w:type="dxa"/>
        <w:tblLook w:val="04A0" w:firstRow="1" w:lastRow="0" w:firstColumn="1" w:lastColumn="0" w:noHBand="0" w:noVBand="1"/>
      </w:tblPr>
      <w:tblGrid>
        <w:gridCol w:w="1206"/>
        <w:gridCol w:w="1224"/>
        <w:gridCol w:w="842"/>
        <w:gridCol w:w="1454"/>
        <w:gridCol w:w="1224"/>
        <w:gridCol w:w="865"/>
        <w:gridCol w:w="1508"/>
      </w:tblGrid>
      <w:tr w:rsidR="006E06E0" w14:paraId="332551E7" w14:textId="77777777" w:rsidTr="00901281">
        <w:trPr>
          <w:trHeight w:hRule="exact" w:val="408"/>
        </w:trPr>
        <w:tc>
          <w:tcPr>
            <w:tcW w:w="120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75AAB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5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BE34F3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359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023E86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sz w:val="22"/>
                <w:szCs w:val="22"/>
              </w:rPr>
              <w:t>Fungi</w:t>
            </w:r>
          </w:p>
        </w:tc>
      </w:tr>
      <w:tr w:rsidR="006E06E0" w14:paraId="5BCBDDC0" w14:textId="77777777" w:rsidTr="00901281">
        <w:trPr>
          <w:trHeight w:hRule="exact" w:val="408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C3DFBD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6B20D1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sz w:val="22"/>
                <w:szCs w:val="22"/>
              </w:rPr>
              <w:t>Clean Tags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D6AC84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sz w:val="22"/>
                <w:szCs w:val="22"/>
              </w:rPr>
              <w:t>Q 30%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A545CE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sz w:val="22"/>
                <w:szCs w:val="22"/>
              </w:rPr>
              <w:t>OTU Number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73C170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sz w:val="22"/>
                <w:szCs w:val="22"/>
              </w:rPr>
              <w:t>Clean Tags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D091BE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sz w:val="22"/>
                <w:szCs w:val="22"/>
              </w:rPr>
              <w:t>Q 30%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741EBC" w14:textId="65BB87BE" w:rsidR="006E06E0" w:rsidRDefault="00937B8A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</w:rPr>
              <w:t>ASV</w:t>
            </w:r>
            <w:r w:rsidR="006E06E0">
              <w:rPr>
                <w:rFonts w:eastAsia="宋体" w:cs="Times New Roman" w:hint="eastAsia"/>
                <w:color w:val="000000"/>
                <w:sz w:val="22"/>
                <w:szCs w:val="22"/>
              </w:rPr>
              <w:t xml:space="preserve"> Number</w:t>
            </w:r>
          </w:p>
        </w:tc>
      </w:tr>
      <w:tr w:rsidR="006E06E0" w14:paraId="4B78ED8D" w14:textId="77777777" w:rsidTr="00901281">
        <w:trPr>
          <w:trHeight w:hRule="exact" w:val="408"/>
        </w:trPr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E53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.1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605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19170</w:t>
            </w: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095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310A56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412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175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77929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6A0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9.2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BF0C" w14:textId="6DDE0484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62</w:t>
            </w:r>
          </w:p>
        </w:tc>
      </w:tr>
      <w:tr w:rsidR="006E06E0" w14:paraId="3509A3DD" w14:textId="77777777" w:rsidTr="00901281">
        <w:trPr>
          <w:trHeight w:hRule="exact" w:val="40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E0AE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CB4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151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A6C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.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1E72C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3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7CB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761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654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4AE8" w14:textId="4B8D80EF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93</w:t>
            </w:r>
          </w:p>
        </w:tc>
      </w:tr>
      <w:tr w:rsidR="006E06E0" w14:paraId="7DFDAD7B" w14:textId="77777777" w:rsidTr="00901281">
        <w:trPr>
          <w:trHeight w:hRule="exact" w:val="40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193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5561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111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64EC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.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3AC05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0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001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766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EC4F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8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7546" w14:textId="6D086D1B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20</w:t>
            </w:r>
          </w:p>
        </w:tc>
      </w:tr>
      <w:tr w:rsidR="006E06E0" w14:paraId="080A114A" w14:textId="77777777" w:rsidTr="00901281">
        <w:trPr>
          <w:trHeight w:hRule="exact" w:val="40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4A9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Fm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1C8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198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590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.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BAC3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0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ED81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794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762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9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C5F5" w14:textId="27E4E23F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97</w:t>
            </w:r>
          </w:p>
        </w:tc>
      </w:tr>
      <w:tr w:rsidR="006E06E0" w14:paraId="5B2455D6" w14:textId="77777777" w:rsidTr="00901281">
        <w:trPr>
          <w:trHeight w:hRule="exact" w:val="40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E9B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Fm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42DA1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176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680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DEB7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1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27A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784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F44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9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33FD" w14:textId="40CC5779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95</w:t>
            </w:r>
          </w:p>
        </w:tc>
      </w:tr>
      <w:tr w:rsidR="006E06E0" w14:paraId="34B0F175" w14:textId="77777777" w:rsidTr="00901281">
        <w:trPr>
          <w:trHeight w:hRule="exact" w:val="40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E64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Fm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8357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100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0F5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.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5180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0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D6F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791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4BB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F1AA" w14:textId="60E8A91F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98</w:t>
            </w:r>
          </w:p>
        </w:tc>
      </w:tr>
      <w:tr w:rsidR="006E06E0" w14:paraId="47825B71" w14:textId="77777777" w:rsidTr="00901281">
        <w:trPr>
          <w:trHeight w:hRule="exact" w:val="40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E22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EB6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131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A43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.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69BA2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2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84E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835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266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8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FAE7" w14:textId="19DCA730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</w:tr>
      <w:tr w:rsidR="006E06E0" w14:paraId="4928E275" w14:textId="77777777" w:rsidTr="00901281">
        <w:trPr>
          <w:trHeight w:hRule="exact" w:val="40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CAB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2E4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195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E964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.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2F1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2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40EA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775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E3F5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8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F111" w14:textId="48DDCCF0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44</w:t>
            </w:r>
          </w:p>
        </w:tc>
      </w:tr>
      <w:tr w:rsidR="006E06E0" w14:paraId="6E08989E" w14:textId="77777777" w:rsidTr="00901281">
        <w:trPr>
          <w:trHeight w:hRule="exact" w:val="40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46EB5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E52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093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DDD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.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646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8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1D62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777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218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9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10BA" w14:textId="1CEB483D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71</w:t>
            </w:r>
          </w:p>
        </w:tc>
      </w:tr>
      <w:tr w:rsidR="006E06E0" w14:paraId="21EBD085" w14:textId="77777777" w:rsidTr="00901281">
        <w:trPr>
          <w:trHeight w:hRule="exact" w:val="40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D89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p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ED3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136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6BA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.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6EE3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5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A57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786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DA1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9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A65B" w14:textId="22F6B9B3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54</w:t>
            </w:r>
          </w:p>
        </w:tc>
      </w:tr>
      <w:tr w:rsidR="006E06E0" w14:paraId="3F6F6DFE" w14:textId="77777777" w:rsidTr="00901281">
        <w:trPr>
          <w:trHeight w:hRule="exact" w:val="40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418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p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DAF4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192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614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6972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7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4DE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815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044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9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810C" w14:textId="45631009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</w:tr>
      <w:tr w:rsidR="006E06E0" w14:paraId="4B891E15" w14:textId="77777777" w:rsidTr="00901281">
        <w:trPr>
          <w:trHeight w:hRule="exact" w:val="408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DB91C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p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7527D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11785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86FA3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3.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39DAFC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11EE5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40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92C892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792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25466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99.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0AD48E" w14:textId="4BEEAA48" w:rsidR="006E06E0" w:rsidRDefault="001B3048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55</w:t>
            </w:r>
          </w:p>
        </w:tc>
      </w:tr>
    </w:tbl>
    <w:p w14:paraId="6653E4F1" w14:textId="77777777" w:rsidR="006E06E0" w:rsidRDefault="006E06E0" w:rsidP="006E06E0">
      <w:pPr>
        <w:spacing w:line="360" w:lineRule="auto"/>
        <w:sectPr w:rsidR="006E06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82DF2C" w14:textId="77777777" w:rsidR="006E06E0" w:rsidRDefault="006E06E0" w:rsidP="006E06E0">
      <w:pPr>
        <w:spacing w:line="360" w:lineRule="auto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lastRenderedPageBreak/>
        <w:t xml:space="preserve">Table </w:t>
      </w:r>
      <w:r>
        <w:rPr>
          <w:rFonts w:cs="Times New Roman" w:hint="eastAsia"/>
          <w:sz w:val="22"/>
          <w:szCs w:val="22"/>
        </w:rPr>
        <w:t>S2</w:t>
      </w:r>
      <w:r>
        <w:rPr>
          <w:rFonts w:cs="Times New Roman"/>
          <w:sz w:val="22"/>
          <w:szCs w:val="22"/>
        </w:rPr>
        <w:t>. T</w:t>
      </w:r>
      <w:r>
        <w:rPr>
          <w:rFonts w:cs="Times New Roman" w:hint="eastAsia"/>
          <w:sz w:val="22"/>
          <w:szCs w:val="22"/>
        </w:rPr>
        <w:t xml:space="preserve">he </w:t>
      </w:r>
      <w:r>
        <w:rPr>
          <w:rFonts w:cs="Times New Roman"/>
          <w:sz w:val="22"/>
          <w:szCs w:val="22"/>
        </w:rPr>
        <w:t>relative abu</w:t>
      </w:r>
      <w:r>
        <w:rPr>
          <w:rFonts w:cs="Times New Roman" w:hint="eastAsia"/>
          <w:sz w:val="22"/>
          <w:szCs w:val="22"/>
        </w:rPr>
        <w:t>nd</w:t>
      </w:r>
      <w:r>
        <w:rPr>
          <w:rFonts w:cs="Times New Roman"/>
          <w:sz w:val="22"/>
          <w:szCs w:val="22"/>
        </w:rPr>
        <w:t xml:space="preserve">ance in the </w:t>
      </w:r>
      <w:r>
        <w:rPr>
          <w:rFonts w:cs="Times New Roman" w:hint="eastAsia"/>
          <w:sz w:val="22"/>
          <w:szCs w:val="22"/>
        </w:rPr>
        <w:t xml:space="preserve">phylum. 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992"/>
        <w:gridCol w:w="992"/>
        <w:gridCol w:w="1134"/>
        <w:gridCol w:w="993"/>
        <w:gridCol w:w="1701"/>
      </w:tblGrid>
      <w:tr w:rsidR="00522799" w14:paraId="36990C4F" w14:textId="7D18536C" w:rsidTr="00637D06">
        <w:trPr>
          <w:trHeight w:hRule="exact" w:val="408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B86ADC" w14:textId="77777777" w:rsidR="00522799" w:rsidRDefault="00522799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E84587" w14:textId="77777777" w:rsidR="00522799" w:rsidRDefault="00522799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C00A15" w14:textId="77777777" w:rsidR="00522799" w:rsidRDefault="00522799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4FB0C1" w14:textId="77777777" w:rsidR="00522799" w:rsidRDefault="00522799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Fm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3CAFE2" w14:textId="77777777" w:rsidR="00522799" w:rsidRDefault="00522799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344DCB" w14:textId="77777777" w:rsidR="00522799" w:rsidRDefault="00522799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454222" w14:textId="21E80853" w:rsidR="00522799" w:rsidRDefault="00522799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Mean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±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</w:tr>
      <w:tr w:rsidR="00522799" w14:paraId="3508AA83" w14:textId="6106DB68" w:rsidTr="00637D06">
        <w:trPr>
          <w:trHeight w:val="408"/>
          <w:jc w:val="center"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87A08F2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acterial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E203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cidobacteria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C6C7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.81%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40A4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5.31%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8F85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6.68%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4C724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9.9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0271" w14:textId="7A46359C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.68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.27%</w:t>
            </w:r>
          </w:p>
        </w:tc>
      </w:tr>
      <w:tr w:rsidR="00522799" w14:paraId="7A55D83B" w14:textId="509684D6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235C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43D3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CD64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7.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6A11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.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E7DE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4.0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F362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.4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F323" w14:textId="3B30A68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.67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.75%</w:t>
            </w:r>
          </w:p>
        </w:tc>
      </w:tr>
      <w:tr w:rsidR="00522799" w14:paraId="3EF7EB91" w14:textId="09E6670D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54346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A760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ctin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EAA3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.2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441B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.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B84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.5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F215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.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0F53" w14:textId="2E1D6465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50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78%</w:t>
            </w:r>
          </w:p>
        </w:tc>
      </w:tr>
      <w:tr w:rsidR="00522799" w14:paraId="2F094619" w14:textId="54B4C66E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4EEA5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0907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errucomicro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509F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.9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C000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.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28A7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.8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594B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5DA7" w14:textId="0E7EF8DA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86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.80%</w:t>
            </w:r>
          </w:p>
        </w:tc>
      </w:tr>
      <w:tr w:rsidR="00522799" w14:paraId="07055D5A" w14:textId="056E9488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2FB3C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F194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Bacteroid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B13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.8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7DE94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2ABCE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2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E815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.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D61B" w14:textId="2E3327E1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64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81%</w:t>
            </w:r>
          </w:p>
        </w:tc>
      </w:tr>
      <w:tr w:rsidR="00522799" w14:paraId="26F2070A" w14:textId="31D6CC8F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AF280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0A2B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hloroflex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DC3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.9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7748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F9AB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.9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0058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1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6271" w14:textId="12B4FA8B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02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4%</w:t>
            </w:r>
          </w:p>
        </w:tc>
      </w:tr>
      <w:tr w:rsidR="00522799" w14:paraId="7435C566" w14:textId="77375061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4C0A8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FC573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emmatimonad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8D25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7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790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.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621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.5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7621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.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9672" w14:textId="318A7BE9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60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75%</w:t>
            </w:r>
          </w:p>
        </w:tc>
      </w:tr>
      <w:tr w:rsidR="00522799" w14:paraId="4714A150" w14:textId="2A7F5AF9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2CC18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A03E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Roku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371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7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AC58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6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AC3F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C587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2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C7D6" w14:textId="36CD0459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0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71%</w:t>
            </w:r>
          </w:p>
        </w:tc>
      </w:tr>
      <w:tr w:rsidR="00522799" w14:paraId="4E1652A3" w14:textId="74EC6496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D48A9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69FD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lanctomyc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ECA5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A58B2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8DF0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11E5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B479" w14:textId="584EEE99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0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08%</w:t>
            </w:r>
          </w:p>
        </w:tc>
      </w:tr>
      <w:tr w:rsidR="00522799" w14:paraId="56873B99" w14:textId="26A741AD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D05E4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7CB06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itrospir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A528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D2A9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8326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15E7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5AC4" w14:textId="492F0D40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4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16%</w:t>
            </w:r>
          </w:p>
        </w:tc>
      </w:tr>
      <w:tr w:rsidR="00522799" w14:paraId="6E222C8F" w14:textId="0B9A1801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64004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8E5B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atesci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F5AE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C5A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7E01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3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1B03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8926" w14:textId="4EA6C8D2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3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32%</w:t>
            </w:r>
          </w:p>
        </w:tc>
      </w:tr>
      <w:tr w:rsidR="00522799" w14:paraId="15F2DEDC" w14:textId="1D7545C8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46E6C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0479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atesci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4444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A1EB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9D93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C4C8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CE5E" w14:textId="2C9E602D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6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20%</w:t>
            </w:r>
          </w:p>
        </w:tc>
      </w:tr>
      <w:tr w:rsidR="00522799" w14:paraId="2448E2B5" w14:textId="01B3B548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C6C39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996D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Unassign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AD8D2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AB43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DAF1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4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32D4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E496B" w14:textId="65BCC6A9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06%</w:t>
            </w:r>
          </w:p>
        </w:tc>
      </w:tr>
      <w:tr w:rsidR="00522799" w14:paraId="728446D7" w14:textId="7E938BE6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2DFE9E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A41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rmatimonade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55D5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A4CC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E67A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8AEC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AFB53" w14:textId="372C7396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11%</w:t>
            </w:r>
          </w:p>
        </w:tc>
      </w:tr>
      <w:tr w:rsidR="00522799" w14:paraId="12800EFD" w14:textId="0C389A43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E8E68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FF9F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Elusimicro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080C7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429D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3F4E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44A4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82C099" w14:textId="2789375C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0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08%</w:t>
            </w:r>
          </w:p>
        </w:tc>
      </w:tr>
      <w:tr w:rsidR="00522799" w14:paraId="5EA3C188" w14:textId="1D2399A2" w:rsidTr="00637D06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BB75B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607C9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568D0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2AF48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B4514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60DFE" w14:textId="77777777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98CA0" w14:textId="30E1858F" w:rsidR="00522799" w:rsidRDefault="00522799" w:rsidP="00522799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637D06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 w:rsidR="00181614" w14:paraId="32B3345F" w14:textId="4424DFD8" w:rsidTr="00181614">
        <w:trPr>
          <w:trHeight w:val="408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446CC6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Fung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D720" w14:textId="4066B1CC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0" w:name="_Hlk155389447"/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scomycota</w:t>
            </w:r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AF61" w14:textId="6B3C4DA6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5.5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0463" w14:textId="3D4390CA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2.37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3663" w14:textId="4C090BA1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6.77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4783" w14:textId="09220599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3.0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35E9" w14:textId="37A781C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4.43</w:t>
            </w: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6.41%</w:t>
            </w:r>
          </w:p>
        </w:tc>
      </w:tr>
      <w:tr w:rsidR="00181614" w14:paraId="5D2BEFBE" w14:textId="4A9D20AF" w:rsidTr="001816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CFACD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5F97" w14:textId="5C916F2A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" w:name="_Hlk155389574"/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Basidiomycota</w:t>
            </w:r>
            <w:bookmarkEnd w:id="1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0AE1" w14:textId="45225D10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4.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5093" w14:textId="3A635AB9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.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F48A" w14:textId="5581F57F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.9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2382" w14:textId="13284AB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.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A8C7" w14:textId="6AB143BF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8.72</w:t>
            </w: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.56%</w:t>
            </w:r>
          </w:p>
        </w:tc>
      </w:tr>
      <w:tr w:rsidR="00181614" w14:paraId="65CEC004" w14:textId="39868D8B" w:rsidTr="001816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92ABB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388E" w14:textId="26BA47DA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2" w:name="_Hlk155389668"/>
            <w:proofErr w:type="spellStart"/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ortierellomycota</w:t>
            </w:r>
            <w:bookmarkEnd w:id="2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535C" w14:textId="56F15F88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.5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DDF8" w14:textId="3F9965A4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.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3C27" w14:textId="0FCDC195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3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5B78" w14:textId="7816A9CE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.1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F09F" w14:textId="165D8D2E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.09</w:t>
            </w: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.37%</w:t>
            </w:r>
          </w:p>
        </w:tc>
      </w:tr>
      <w:tr w:rsidR="00181614" w14:paraId="0B24E2E3" w14:textId="2B4C0FE1" w:rsidTr="001816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946D9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FD42A" w14:textId="1F9E4D8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Unassign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B273A" w14:textId="19883B4B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5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98FD" w14:textId="298C3981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EF3D" w14:textId="65E08455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7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BC05" w14:textId="7D114861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9F7FE" w14:textId="4628A26F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14</w:t>
            </w: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91%</w:t>
            </w:r>
          </w:p>
        </w:tc>
      </w:tr>
      <w:tr w:rsidR="00181614" w14:paraId="0991DE09" w14:textId="397B892A" w:rsidTr="001816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0D47E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97D4" w14:textId="6781547E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hytridiomyco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6062" w14:textId="36F4906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4433" w14:textId="309E20A5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4600" w14:textId="526AD3DB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2FF0" w14:textId="4695D85E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EB72" w14:textId="1C4CE91C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22%</w:t>
            </w:r>
          </w:p>
        </w:tc>
      </w:tr>
      <w:tr w:rsidR="00181614" w14:paraId="55E00122" w14:textId="55DA506D" w:rsidTr="001816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FBC90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AA1E" w14:textId="1A0178EC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lomeromyc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1784" w14:textId="2865FD25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FBE5" w14:textId="6DBBAA36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4AF9" w14:textId="1D1D2A6B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F093" w14:textId="75EF64BF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4189" w14:textId="7F43967F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06%</w:t>
            </w:r>
          </w:p>
        </w:tc>
      </w:tr>
      <w:tr w:rsidR="00181614" w14:paraId="1CE056A9" w14:textId="0F7AF9BE" w:rsidTr="001816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85078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BA47" w14:textId="27576836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lpidiomyc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EF7D" w14:textId="170AC31A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96301" w14:textId="6EE66EBF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F9FA" w14:textId="690A6A1A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B2C7" w14:textId="30EA0629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A0BF" w14:textId="7780EA92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05%</w:t>
            </w:r>
          </w:p>
        </w:tc>
      </w:tr>
      <w:tr w:rsidR="00181614" w14:paraId="035976AA" w14:textId="4DE2BE77" w:rsidTr="001816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9471E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2CCF" w14:textId="108F7330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ercozo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ABAF" w14:textId="68B9B372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8320A" w14:textId="47424354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7ED5" w14:textId="13D4F27C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52A5" w14:textId="7448CAF9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B1B778" w14:textId="3DBDD4BB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3</w:t>
            </w: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01%</w:t>
            </w:r>
          </w:p>
        </w:tc>
      </w:tr>
      <w:tr w:rsidR="00181614" w14:paraId="4E373032" w14:textId="77777777" w:rsidTr="001816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9517D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17FB" w14:textId="6A42B820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ucoromyc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BD7E" w14:textId="279FB090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654A" w14:textId="344552C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8B8B" w14:textId="6284E37F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2E28" w14:textId="1F18651E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85AC7E" w14:textId="5ED839E1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2</w:t>
            </w: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01%</w:t>
            </w:r>
          </w:p>
        </w:tc>
      </w:tr>
      <w:tr w:rsidR="00181614" w14:paraId="2D3E99E4" w14:textId="77777777" w:rsidTr="001816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67FC1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D28D" w14:textId="1C9E8C9A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Blastocladiomyc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30FB" w14:textId="05EBEB8C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EB25" w14:textId="46B7FD7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BBBE" w14:textId="1B830955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1E93" w14:textId="0D09D295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E1A9DF" w14:textId="01EC8C9D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1</w:t>
            </w: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03%</w:t>
            </w:r>
          </w:p>
        </w:tc>
      </w:tr>
      <w:tr w:rsidR="00181614" w14:paraId="432EB718" w14:textId="52D84112" w:rsidTr="001816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29F6DB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EFF1A5" w14:textId="433E7839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1628B9" w14:textId="528271AE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251C9F" w14:textId="272114E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C7CA52" w14:textId="13064A3F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A954FF" w14:textId="04A00004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53E82" w14:textId="4A06E74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1</w:t>
            </w:r>
            <w:r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02%</w:t>
            </w:r>
          </w:p>
        </w:tc>
      </w:tr>
    </w:tbl>
    <w:p w14:paraId="7232F93E" w14:textId="104EC636" w:rsidR="006E06E0" w:rsidRDefault="00181614" w:rsidP="006E06E0">
      <w:pPr>
        <w:spacing w:line="360" w:lineRule="auto"/>
        <w:sectPr w:rsidR="006E06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t xml:space="preserve"> </w:t>
      </w:r>
      <w:r>
        <w:t xml:space="preserve"> </w:t>
      </w:r>
    </w:p>
    <w:p w14:paraId="2890C473" w14:textId="77777777" w:rsidR="006E06E0" w:rsidRDefault="006E06E0" w:rsidP="006E06E0">
      <w:pPr>
        <w:spacing w:line="360" w:lineRule="auto"/>
      </w:pPr>
      <w:r>
        <w:rPr>
          <w:rFonts w:cs="Times New Roman"/>
          <w:sz w:val="22"/>
          <w:szCs w:val="22"/>
        </w:rPr>
        <w:lastRenderedPageBreak/>
        <w:t xml:space="preserve">Table </w:t>
      </w:r>
      <w:r>
        <w:rPr>
          <w:rFonts w:cs="Times New Roman" w:hint="eastAsia"/>
          <w:sz w:val="22"/>
          <w:szCs w:val="22"/>
        </w:rPr>
        <w:t>S3</w:t>
      </w:r>
      <w:r>
        <w:rPr>
          <w:rFonts w:cs="Times New Roman"/>
          <w:sz w:val="22"/>
          <w:szCs w:val="22"/>
        </w:rPr>
        <w:t>. T</w:t>
      </w:r>
      <w:r>
        <w:rPr>
          <w:rFonts w:cs="Times New Roman" w:hint="eastAsia"/>
          <w:sz w:val="22"/>
          <w:szCs w:val="22"/>
        </w:rPr>
        <w:t xml:space="preserve">he </w:t>
      </w:r>
      <w:r>
        <w:rPr>
          <w:rFonts w:cs="Times New Roman"/>
          <w:sz w:val="22"/>
          <w:szCs w:val="22"/>
        </w:rPr>
        <w:t>relative abu</w:t>
      </w:r>
      <w:r>
        <w:rPr>
          <w:rFonts w:cs="Times New Roman" w:hint="eastAsia"/>
          <w:sz w:val="22"/>
          <w:szCs w:val="22"/>
        </w:rPr>
        <w:t>nd</w:t>
      </w:r>
      <w:r>
        <w:rPr>
          <w:rFonts w:cs="Times New Roman"/>
          <w:sz w:val="22"/>
          <w:szCs w:val="22"/>
        </w:rPr>
        <w:t xml:space="preserve">ance in the </w:t>
      </w:r>
      <w:r>
        <w:rPr>
          <w:rFonts w:cs="Times New Roman" w:hint="eastAsia"/>
          <w:sz w:val="22"/>
          <w:szCs w:val="22"/>
        </w:rPr>
        <w:t>genus.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992"/>
        <w:gridCol w:w="1134"/>
        <w:gridCol w:w="992"/>
        <w:gridCol w:w="993"/>
        <w:gridCol w:w="1701"/>
      </w:tblGrid>
      <w:tr w:rsidR="00637D06" w14:paraId="6EFF5C20" w14:textId="4322DB65" w:rsidTr="00154814">
        <w:trPr>
          <w:trHeight w:hRule="exact" w:val="408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CD2C3E" w14:textId="77777777" w:rsidR="00637D06" w:rsidRDefault="00637D06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2736C4" w14:textId="77777777" w:rsidR="00637D06" w:rsidRDefault="00637D06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</w:rPr>
              <w:t>N</w:t>
            </w:r>
            <w:r>
              <w:rPr>
                <w:rFonts w:eastAsia="宋体" w:cs="Times New Roman" w:hint="eastAsia"/>
                <w:color w:val="000000"/>
                <w:sz w:val="22"/>
                <w:szCs w:val="22"/>
              </w:rPr>
              <w:t>am</w:t>
            </w:r>
            <w:r>
              <w:rPr>
                <w:rFonts w:eastAsia="宋体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6CDACA" w14:textId="77777777" w:rsidR="00637D06" w:rsidRDefault="00637D06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124C33" w14:textId="77777777" w:rsidR="00637D06" w:rsidRDefault="00637D06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Fm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02320C" w14:textId="77777777" w:rsidR="00637D06" w:rsidRDefault="00637D06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46B0F3" w14:textId="77777777" w:rsidR="00637D06" w:rsidRDefault="00637D06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478696" w14:textId="51073DE9" w:rsidR="00637D06" w:rsidRDefault="00637D06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Mean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±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</w:tr>
      <w:tr w:rsidR="00637D06" w14:paraId="69226DDD" w14:textId="7202FA9C" w:rsidTr="00154814">
        <w:trPr>
          <w:trHeight w:val="408"/>
          <w:jc w:val="center"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57E2F96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Bacterial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5FFC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B4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463A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.78%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E655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11%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F464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09%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6BEE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.8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535DE" w14:textId="1CBBC021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95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.97%</w:t>
            </w:r>
          </w:p>
        </w:tc>
      </w:tr>
      <w:tr w:rsidR="00637D06" w14:paraId="698953E1" w14:textId="1B0087F4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DA068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FAFEB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_Udaeobac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80B3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FA97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.9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4919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.6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208C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.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4A51" w14:textId="0CC1E16C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31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.17%</w:t>
            </w:r>
          </w:p>
        </w:tc>
      </w:tr>
      <w:tr w:rsidR="00637D06" w14:paraId="04E820C6" w14:textId="1B6C0BDA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3C158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284F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_Solibac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02249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1E36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5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F9B2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9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1A13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9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5894" w14:textId="480C5678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2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43%</w:t>
            </w:r>
          </w:p>
        </w:tc>
      </w:tr>
      <w:tr w:rsidR="00637D06" w14:paraId="2715E5F1" w14:textId="36C5E9F4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E058C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BFD9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yobac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C890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2941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5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A6DD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36B0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F45B" w14:textId="47040133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2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65%</w:t>
            </w:r>
          </w:p>
        </w:tc>
      </w:tr>
      <w:tr w:rsidR="00637D06" w14:paraId="7CB04465" w14:textId="4327222C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30687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1074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trospi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20CF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89FA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216C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11C3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6C707" w14:textId="3D2DAA76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4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17%</w:t>
            </w:r>
          </w:p>
        </w:tc>
      </w:tr>
      <w:tr w:rsidR="00637D06" w14:paraId="5C946AA0" w14:textId="4F1E379A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CDFBD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11AD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emmatimon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306A4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B7E5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787A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7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A137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E38A" w14:textId="7407FA54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6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50%</w:t>
            </w:r>
          </w:p>
        </w:tc>
      </w:tr>
      <w:tr w:rsidR="00637D06" w14:paraId="756165DF" w14:textId="41F101BF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B5ACC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1E06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hromobac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A4D2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AE18E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F98C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5E74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CC358" w14:textId="6B0E4CE4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26%</w:t>
            </w:r>
          </w:p>
        </w:tc>
      </w:tr>
      <w:tr w:rsidR="00637D06" w14:paraId="08A551D0" w14:textId="113EE156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E2522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34C69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llin6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47C9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DC96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35EB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8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4087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55F8" w14:textId="69A4FEC2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5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51%</w:t>
            </w:r>
          </w:p>
        </w:tc>
      </w:tr>
      <w:tr w:rsidR="00637D06" w14:paraId="322F3019" w14:textId="1589C7A4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05913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16CD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liang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9BB4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0B13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CB11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2BFB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BC8910" w14:textId="0B6038A4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28%</w:t>
            </w:r>
          </w:p>
        </w:tc>
      </w:tr>
      <w:tr w:rsidR="00637D06" w14:paraId="01E7E724" w14:textId="18E30448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508D8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13788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idotherm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C6049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67801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6B400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44495" w14:textId="77777777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2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7ECFC" w14:textId="6D22DB54" w:rsidR="00637D06" w:rsidRDefault="00637D06" w:rsidP="00637D0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2%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27%</w:t>
            </w:r>
          </w:p>
        </w:tc>
      </w:tr>
      <w:tr w:rsidR="00181614" w14:paraId="72CD20B9" w14:textId="0EBB6D8C" w:rsidTr="00154814">
        <w:trPr>
          <w:trHeight w:val="408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9B0FD8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ung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9B0D" w14:textId="0AE80815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bookmarkStart w:id="3" w:name="_Hlk155391148"/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Unassigned</w:t>
            </w:r>
            <w:bookmarkEnd w:id="3"/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1A70" w14:textId="5C6C2FE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.82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16ED" w14:textId="710A6B41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2.3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4C94" w14:textId="18EEF828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.02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925E" w14:textId="41E80A49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.32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39D9" w14:textId="5FFE1D94" w:rsidR="00181614" w:rsidRDefault="001548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.97</w:t>
            </w:r>
            <w:r w:rsidR="00181614"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="00181614"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181614"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59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 w:rsidR="00181614" w14:paraId="6F0CDEB7" w14:textId="37C61732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D4DB9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7710" w14:textId="1EDFE8D7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181614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tier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39E3E" w14:textId="7D1C504F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.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8D10" w14:textId="74E801CD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.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5ECE" w14:textId="46FC99AA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3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BCF5" w14:textId="0857AB02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.1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9914" w14:textId="7DD37AB9" w:rsidR="00181614" w:rsidRDefault="001548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.09</w:t>
            </w:r>
            <w:r w:rsidR="00181614"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="00181614"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181614"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37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 w:rsidR="00181614" w14:paraId="0F13191D" w14:textId="25216BC9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8F8E8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C1CF" w14:textId="48EA69A0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bookmarkStart w:id="4" w:name="_Hlk155391169"/>
            <w:proofErr w:type="spellStart"/>
            <w:r w:rsidRPr="00181614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hizothecium</w:t>
            </w:r>
            <w:bookmarkEnd w:id="4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00C3" w14:textId="387A38B5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AF528" w14:textId="449F125D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E1D7" w14:textId="2B8EE230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2.5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B491" w14:textId="37BA9599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B77E" w14:textId="5D255EA5" w:rsidR="00181614" w:rsidRDefault="001548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.50</w:t>
            </w:r>
            <w:r w:rsidR="00181614"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="00181614"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181614"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.78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 w:rsidR="00181614" w14:paraId="62D221C8" w14:textId="7DFC1C76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7195E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0EF5" w14:textId="131488D3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bookmarkStart w:id="5" w:name="_Hlk155391183"/>
            <w:proofErr w:type="spellStart"/>
            <w:r w:rsidRPr="00181614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ectosphaerella</w:t>
            </w:r>
            <w:bookmarkEnd w:id="5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7E62" w14:textId="7099C64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43FB" w14:textId="044C07D6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.8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A783" w14:textId="587EF102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1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1052" w14:textId="65D7CB54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1.2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C3D7" w14:textId="6E8F47CA" w:rsidR="00181614" w:rsidRDefault="001548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.76</w:t>
            </w:r>
            <w:r w:rsidR="00181614"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="00181614"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181614"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.97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 w:rsidR="00181614" w14:paraId="751729B1" w14:textId="6F51FB60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6E992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5FCE" w14:textId="287FA571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bookmarkStart w:id="6" w:name="_Hlk155391189"/>
            <w:proofErr w:type="spellStart"/>
            <w:r w:rsidRPr="00181614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rakia</w:t>
            </w:r>
            <w:bookmarkEnd w:id="6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2C8B" w14:textId="78287200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.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87A5" w14:textId="1E62E285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4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92CB" w14:textId="4AAAF26C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4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05C06" w14:textId="291B775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.7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7DC6" w14:textId="594F50E7" w:rsidR="00181614" w:rsidRDefault="001548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.12</w:t>
            </w:r>
            <w:r w:rsidR="00181614"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="00181614"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181614"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30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 w:rsidR="00181614" w14:paraId="23054784" w14:textId="3456DDFC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77180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FB43" w14:textId="7F846D81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bookmarkStart w:id="7" w:name="_Hlk155396157"/>
            <w:proofErr w:type="spellStart"/>
            <w:r w:rsidRPr="00181614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dymella</w:t>
            </w:r>
            <w:bookmarkEnd w:id="7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2948" w14:textId="05EF6C2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9762" w14:textId="1A39FF9B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8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577B" w14:textId="76BF1A5A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9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DCB19" w14:textId="18DE719D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.2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EA36" w14:textId="4251A5FA" w:rsidR="00181614" w:rsidRDefault="001548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.84</w:t>
            </w:r>
            <w:r w:rsidR="00181614"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="00181614"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181614"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24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 w:rsidR="00181614" w14:paraId="6B1949C1" w14:textId="1CBBCF0B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546BB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3B1E" w14:textId="77E79F0B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bookmarkStart w:id="8" w:name="_Hlk155396170"/>
            <w:r w:rsidRPr="00181614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sarium</w:t>
            </w:r>
            <w:bookmarkEnd w:id="8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3B6CD" w14:textId="69D63D48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CC8F" w14:textId="3FA6DCDD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6DFA" w14:textId="1D4E026D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9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FC77" w14:textId="5F54976A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.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A007" w14:textId="09D3D839" w:rsidR="00181614" w:rsidRDefault="001548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.15</w:t>
            </w:r>
            <w:r w:rsidR="00181614"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="00181614"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181614"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14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 w:rsidR="00181614" w14:paraId="60097E9F" w14:textId="3BC20DE0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F59DD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4AB9" w14:textId="5EE2A262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bookmarkStart w:id="9" w:name="_Hlk155396193"/>
            <w:proofErr w:type="spellStart"/>
            <w:r w:rsidRPr="00181614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etinaevia</w:t>
            </w:r>
            <w:bookmarkEnd w:id="9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9A70" w14:textId="2E2A051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.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7E7F" w14:textId="4248B518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.3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B6BD" w14:textId="25543FE6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6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3A03" w14:textId="0090FFAF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9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226B" w14:textId="22B51AD6" w:rsidR="00181614" w:rsidRDefault="001548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53</w:t>
            </w:r>
            <w:r w:rsidR="00181614"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="00181614"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181614"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29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 w:rsidR="00181614" w14:paraId="31138395" w14:textId="408426C2" w:rsidTr="00154814">
        <w:trPr>
          <w:trHeight w:val="40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B8B93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833B" w14:textId="3D163429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bookmarkStart w:id="10" w:name="_Hlk155396202"/>
            <w:proofErr w:type="spellStart"/>
            <w:r w:rsidRPr="00181614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aitea</w:t>
            </w:r>
            <w:bookmarkEnd w:id="10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5FCD" w14:textId="7C70EBEE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0E7E" w14:textId="1B48FB2B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DB81" w14:textId="5A923B1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.1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B4B7" w14:textId="741A0E26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CFA9AF" w14:textId="3623AFB0" w:rsidR="00181614" w:rsidRDefault="001548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32</w:t>
            </w:r>
            <w:r w:rsidR="00181614"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="00181614"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181614"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47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 w:rsidR="00181614" w14:paraId="26743AE4" w14:textId="41AD63CF" w:rsidTr="00154814">
        <w:trPr>
          <w:trHeight w:val="90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ABC052" w14:textId="77777777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FDF7C8" w14:textId="66689C91" w:rsidR="00181614" w:rsidRP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bookmarkStart w:id="11" w:name="_Hlk155396207"/>
            <w:proofErr w:type="spellStart"/>
            <w:r w:rsidRPr="00181614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siosphaeris</w:t>
            </w:r>
            <w:bookmarkEnd w:id="11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17A65F" w14:textId="0ECF5DE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.7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5667DF" w14:textId="06AF8502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5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DBBC4B" w14:textId="6FB0C853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D33A66" w14:textId="23DDF5E1" w:rsidR="00181614" w:rsidRDefault="001816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4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ACFBF" w14:textId="35D5F2A1" w:rsidR="00181614" w:rsidRDefault="00154814" w:rsidP="00181614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94</w:t>
            </w:r>
            <w:r w:rsidR="00181614" w:rsidRPr="00181614"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%</w:t>
            </w:r>
            <w:r w:rsidR="00181614" w:rsidRP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181614" w:rsidRPr="00522799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38</w:t>
            </w:r>
            <w:r w:rsidR="00181614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</w:tbl>
    <w:p w14:paraId="5403FC84" w14:textId="77777777" w:rsidR="006E06E0" w:rsidRDefault="006E06E0" w:rsidP="006E06E0">
      <w:pPr>
        <w:widowControl/>
        <w:jc w:val="center"/>
        <w:textAlignment w:val="center"/>
        <w:rPr>
          <w:rFonts w:eastAsia="宋体" w:cs="Times New Roman"/>
          <w:color w:val="000000"/>
          <w:kern w:val="0"/>
          <w:sz w:val="22"/>
          <w:szCs w:val="22"/>
          <w:lang w:bidi="ar"/>
        </w:rPr>
        <w:sectPr w:rsidR="006E06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FB3CEE" w14:textId="77777777" w:rsidR="006E06E0" w:rsidRDefault="006E06E0" w:rsidP="006E06E0">
      <w:pPr>
        <w:spacing w:line="360" w:lineRule="auto"/>
        <w:rPr>
          <w:rFonts w:cs="Times New Roman"/>
          <w:sz w:val="22"/>
          <w:szCs w:val="22"/>
          <w:highlight w:val="yellow"/>
        </w:rPr>
      </w:pPr>
      <w:r>
        <w:rPr>
          <w:rFonts w:cs="Times New Roman"/>
          <w:sz w:val="22"/>
          <w:szCs w:val="22"/>
        </w:rPr>
        <w:lastRenderedPageBreak/>
        <w:t xml:space="preserve">Table </w:t>
      </w:r>
      <w:r>
        <w:rPr>
          <w:rFonts w:cs="Times New Roman" w:hint="eastAsia"/>
          <w:sz w:val="22"/>
          <w:szCs w:val="22"/>
        </w:rPr>
        <w:t>S4</w:t>
      </w:r>
      <w:r>
        <w:rPr>
          <w:rFonts w:cs="Times New Roman"/>
          <w:sz w:val="22"/>
          <w:szCs w:val="22"/>
        </w:rPr>
        <w:t xml:space="preserve">. Variability of </w:t>
      </w:r>
      <w:r>
        <w:rPr>
          <w:rFonts w:cs="Times New Roman" w:hint="eastAsia"/>
          <w:sz w:val="22"/>
          <w:szCs w:val="22"/>
        </w:rPr>
        <w:t xml:space="preserve">bacterial </w:t>
      </w:r>
      <w:r>
        <w:rPr>
          <w:rFonts w:cs="Times New Roman"/>
          <w:sz w:val="22"/>
          <w:szCs w:val="22"/>
        </w:rPr>
        <w:t>biomarkers in abu</w:t>
      </w:r>
      <w:r>
        <w:rPr>
          <w:rFonts w:cs="Times New Roman" w:hint="eastAsia"/>
          <w:sz w:val="22"/>
          <w:szCs w:val="22"/>
        </w:rPr>
        <w:t>nd</w:t>
      </w:r>
      <w:r>
        <w:rPr>
          <w:rFonts w:cs="Times New Roman"/>
          <w:sz w:val="22"/>
          <w:szCs w:val="22"/>
        </w:rPr>
        <w:t>ance between groups</w:t>
      </w:r>
      <w:r>
        <w:rPr>
          <w:rFonts w:cs="Times New Roman" w:hint="eastAsia"/>
          <w:sz w:val="22"/>
          <w:szCs w:val="22"/>
        </w:rPr>
        <w:t>.</w:t>
      </w:r>
    </w:p>
    <w:tbl>
      <w:tblPr>
        <w:tblW w:w="7688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4114"/>
        <w:gridCol w:w="1056"/>
        <w:gridCol w:w="1393"/>
        <w:gridCol w:w="1125"/>
      </w:tblGrid>
      <w:tr w:rsidR="006E06E0" w14:paraId="72313909" w14:textId="77777777" w:rsidTr="00901281">
        <w:trPr>
          <w:trHeight w:hRule="exact" w:val="386"/>
        </w:trPr>
        <w:tc>
          <w:tcPr>
            <w:tcW w:w="4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5D3C4B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</w:rPr>
              <w:t>N</w:t>
            </w:r>
            <w:r>
              <w:rPr>
                <w:rFonts w:eastAsia="宋体" w:cs="Times New Roman" w:hint="eastAsia"/>
                <w:color w:val="000000"/>
                <w:sz w:val="22"/>
                <w:szCs w:val="22"/>
              </w:rPr>
              <w:t>am</w:t>
            </w:r>
            <w:r>
              <w:rPr>
                <w:rFonts w:eastAsia="宋体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DEEE2C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640187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</w:rPr>
              <w:t>LDA score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9B4EF7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6E06E0" w14:paraId="7E794F8A" w14:textId="77777777" w:rsidTr="00901281">
        <w:trPr>
          <w:trHeight w:hRule="exact" w:val="386"/>
        </w:trPr>
        <w:tc>
          <w:tcPr>
            <w:tcW w:w="4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1045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_Proteobacteria</w:t>
            </w:r>
            <w:proofErr w:type="spellEnd"/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069A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0C2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88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2FAB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0</w:t>
            </w:r>
          </w:p>
        </w:tc>
      </w:tr>
      <w:tr w:rsidR="006E06E0" w14:paraId="2CC29F2B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542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_Alphaproteobacter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08C0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8A8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987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6E06E0" w14:paraId="33631FF9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1175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mona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79CDE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CD4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4A4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:rsidR="006E06E0" w14:paraId="492E5AD0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6F8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_Pseudomonada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0A67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E244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242C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:rsidR="006E06E0" w14:paraId="7AD4C90B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CB8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Pseudomonadace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F94D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DC55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8F2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:rsidR="006E06E0" w14:paraId="7232360E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B131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_Sphingomonada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8AEE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960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E5B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</w:tr>
      <w:tr w:rsidR="006E06E0" w14:paraId="40CF50B0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A71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Roseiflexace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7F91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59F7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5E2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0</w:t>
            </w:r>
          </w:p>
        </w:tc>
      </w:tr>
      <w:tr w:rsidR="006E06E0" w14:paraId="009ECFB8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3FF5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Sphingomonadace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99E7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3584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F9CC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</w:tr>
      <w:tr w:rsidR="006E06E0" w14:paraId="1203D6C3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79B1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_Chloroflexa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6FD1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752C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076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0</w:t>
            </w:r>
          </w:p>
        </w:tc>
      </w:tr>
      <w:tr w:rsidR="006E06E0" w14:paraId="5D7970B2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BB8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_Chloroflex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D95A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365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E5D2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0</w:t>
            </w:r>
          </w:p>
        </w:tc>
      </w:tr>
      <w:tr w:rsidR="006E06E0" w14:paraId="12560B51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3A7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arthrobacte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1DAE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815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AF05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:rsidR="006E06E0" w14:paraId="3CE08D7F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D442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_Micrococca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AA70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68F2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F91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 w:rsidR="006E06E0" w14:paraId="25B0F298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061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Micrococcace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BE92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E5A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AA0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:rsidR="006E06E0" w14:paraId="6DA89890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6F5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idibacte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FFFA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C31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7BFD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6E06E0" w14:paraId="71512B34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1C23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_G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aproteobacteria_Incertae_Sed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E77F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A95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220C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</w:tr>
      <w:tr w:rsidR="006E06E0" w14:paraId="365FDB18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6C0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astell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A91B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32B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9D3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</w:tr>
      <w:tr w:rsidR="006E06E0" w14:paraId="47F22033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E88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Micromonosporace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87D1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31AC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57A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</w:tr>
      <w:tr w:rsidR="006E06E0" w14:paraId="60FD38B6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1FA4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_Micromonospora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ABA0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D2D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96E2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</w:tr>
      <w:tr w:rsidR="006E06E0" w14:paraId="49866070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8B6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_Microtricha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220D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28F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2FD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</w:tr>
      <w:tr w:rsidR="006E06E0" w14:paraId="13F63C21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82F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_Acidimicrobi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85F0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62F3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217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6E06E0" w14:paraId="0728DAD2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817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Steroidobacterace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D83A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02E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7651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 w:rsidR="006E06E0" w14:paraId="190D1143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522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Ilumatobacterace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6DEB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C2B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A12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6E06E0" w14:paraId="6BDC2FFF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04B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_Steroidobactera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B8DA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5624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7FD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 w:rsidR="006E06E0" w14:paraId="217FDB1D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421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ptolyngbya_EcFYyyy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7C19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Jm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A70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43FC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</w:tr>
      <w:tr w:rsidR="006E06E0" w14:paraId="3DB9729D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99E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_Verrucomicrobi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75B4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44D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E79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6E06E0" w14:paraId="3E64D203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BF3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atus_Udaeobacte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5939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AFC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525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6E06E0" w14:paraId="5E7C8CD8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98C7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_Verrucomicrob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8C3E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DB0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41D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6E06E0" w14:paraId="0168780C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1C9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_Chthoniobactera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AFE04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BBD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FF84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6E06E0" w14:paraId="21784278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190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Chthoniobacterace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3C58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EBA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2235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6E06E0" w14:paraId="465B36EB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A8C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hylomicrobium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69BA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EE7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D5824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0</w:t>
            </w:r>
          </w:p>
        </w:tc>
      </w:tr>
      <w:tr w:rsidR="006E06E0" w14:paraId="7ADC608F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A70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addl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2A62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E631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B18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:rsidR="006E06E0" w14:paraId="57489C51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5531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Waddliace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33C2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762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F72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:rsidR="006E06E0" w14:paraId="0F882480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ABF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_G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aproteobacter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EE2B8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8B54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F13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</w:tr>
      <w:tr w:rsidR="006E06E0" w14:paraId="0AA985E3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019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_Betaproteobacteria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D572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5D4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C8C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</w:tr>
      <w:tr w:rsidR="006E06E0" w14:paraId="30415A5C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182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_Solibactera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5CF9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76E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497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</w:tr>
      <w:tr w:rsidR="006E06E0" w14:paraId="73939D98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464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Solibacteraceae_Subgroup_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D6E1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3B5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9955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</w:tr>
      <w:tr w:rsidR="006E06E0" w14:paraId="6406DBE6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D2B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_Acidobacteri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AD0D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800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434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6E06E0" w14:paraId="6F3E0BB0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EFF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Nitrosomonadace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3978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5695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6F7E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</w:tr>
      <w:tr w:rsidR="006E06E0" w14:paraId="33F8E734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53C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yobacter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CD7C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D4A1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026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</w:tr>
      <w:tr w:rsidR="006E06E0" w14:paraId="49485A71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96EC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llin60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BE30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2B5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F58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 w:rsidR="006E06E0" w14:paraId="2C4A327F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27A70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emmatimona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0F46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E28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E0EA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:rsidR="006E06E0" w14:paraId="37D5D525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0E0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ssilia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3CF0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6DE7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D88F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</w:tr>
      <w:tr w:rsidR="006E06E0" w14:paraId="463B5759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EB53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_Micropepsacea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2750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145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ECC6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</w:tr>
      <w:tr w:rsidR="006E06E0" w14:paraId="00BC3355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CEFD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ingomona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C210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0A6EC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6DAC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</w:tr>
      <w:tr w:rsidR="006E06E0" w14:paraId="17405B9B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012B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_Micropepsa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BECA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2D7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FF28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</w:tr>
      <w:tr w:rsidR="006E06E0" w14:paraId="5D72C1D4" w14:textId="77777777" w:rsidTr="00901281">
        <w:trPr>
          <w:trHeight w:hRule="exact" w:val="386"/>
        </w:trPr>
        <w:tc>
          <w:tcPr>
            <w:tcW w:w="4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070B05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_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ND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3E6D7E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FB8133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7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982FE9" w14:textId="77777777" w:rsidR="006E06E0" w:rsidRDefault="006E06E0" w:rsidP="00901281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</w:tr>
    </w:tbl>
    <w:p w14:paraId="1682C719" w14:textId="77777777" w:rsidR="006E06E0" w:rsidRDefault="006E06E0" w:rsidP="006E06E0">
      <w:pPr>
        <w:spacing w:line="360" w:lineRule="auto"/>
        <w:sectPr w:rsidR="006E06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1CBED5" w14:textId="77777777" w:rsidR="006E06E0" w:rsidRDefault="006E06E0" w:rsidP="006E06E0">
      <w:pPr>
        <w:spacing w:line="360" w:lineRule="auto"/>
        <w:rPr>
          <w:rFonts w:cs="Times New Roman"/>
          <w:sz w:val="22"/>
          <w:szCs w:val="22"/>
          <w:highlight w:val="yellow"/>
        </w:rPr>
      </w:pPr>
      <w:r>
        <w:rPr>
          <w:rFonts w:cs="Times New Roman"/>
          <w:sz w:val="22"/>
          <w:szCs w:val="22"/>
        </w:rPr>
        <w:lastRenderedPageBreak/>
        <w:t xml:space="preserve">Table </w:t>
      </w:r>
      <w:r>
        <w:rPr>
          <w:rFonts w:cs="Times New Roman" w:hint="eastAsia"/>
          <w:sz w:val="22"/>
          <w:szCs w:val="22"/>
        </w:rPr>
        <w:t>S5</w:t>
      </w:r>
      <w:r>
        <w:rPr>
          <w:rFonts w:cs="Times New Roman"/>
          <w:sz w:val="22"/>
          <w:szCs w:val="22"/>
        </w:rPr>
        <w:t xml:space="preserve">. Variability of </w:t>
      </w:r>
      <w:r>
        <w:rPr>
          <w:rFonts w:cs="Times New Roman" w:hint="eastAsia"/>
          <w:sz w:val="22"/>
          <w:szCs w:val="22"/>
        </w:rPr>
        <w:t xml:space="preserve">fungi </w:t>
      </w:r>
      <w:r>
        <w:rPr>
          <w:rFonts w:cs="Times New Roman"/>
          <w:sz w:val="22"/>
          <w:szCs w:val="22"/>
        </w:rPr>
        <w:t>biomarkers in abu</w:t>
      </w:r>
      <w:r>
        <w:rPr>
          <w:rFonts w:cs="Times New Roman" w:hint="eastAsia"/>
          <w:sz w:val="22"/>
          <w:szCs w:val="22"/>
        </w:rPr>
        <w:t>nd</w:t>
      </w:r>
      <w:r>
        <w:rPr>
          <w:rFonts w:cs="Times New Roman"/>
          <w:sz w:val="22"/>
          <w:szCs w:val="22"/>
        </w:rPr>
        <w:t>ance between groups</w:t>
      </w:r>
      <w:r>
        <w:rPr>
          <w:rFonts w:cs="Times New Roman" w:hint="eastAsia"/>
          <w:sz w:val="22"/>
          <w:szCs w:val="22"/>
        </w:rPr>
        <w:t>.</w:t>
      </w:r>
    </w:p>
    <w:tbl>
      <w:tblPr>
        <w:tblW w:w="703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732"/>
        <w:gridCol w:w="1134"/>
        <w:gridCol w:w="1049"/>
        <w:gridCol w:w="1116"/>
      </w:tblGrid>
      <w:tr w:rsidR="006E06E0" w14:paraId="522BC7BF" w14:textId="77777777" w:rsidTr="00B04EF0">
        <w:trPr>
          <w:trHeight w:hRule="exact" w:val="408"/>
        </w:trPr>
        <w:tc>
          <w:tcPr>
            <w:tcW w:w="3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D1C66D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</w:rPr>
              <w:t>N</w:t>
            </w:r>
            <w:r>
              <w:rPr>
                <w:rFonts w:eastAsia="宋体" w:cs="Times New Roman" w:hint="eastAsia"/>
                <w:color w:val="000000"/>
                <w:sz w:val="22"/>
                <w:szCs w:val="22"/>
              </w:rPr>
              <w:t>am</w:t>
            </w:r>
            <w:r>
              <w:rPr>
                <w:rFonts w:eastAsia="宋体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B5FD4A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C2FAD6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</w:rPr>
              <w:t>LDA score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1DE6CA" w14:textId="77777777" w:rsidR="006E06E0" w:rsidRDefault="006E06E0" w:rsidP="00901281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B04EF0" w14:paraId="5CCB6AE5" w14:textId="77777777" w:rsidTr="00B04EF0">
        <w:trPr>
          <w:trHeight w:hRule="exact" w:val="408"/>
        </w:trPr>
        <w:tc>
          <w:tcPr>
            <w:tcW w:w="3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49AC7AB" w14:textId="74CEC09A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f_</w:t>
            </w:r>
            <w:bookmarkStart w:id="12" w:name="_Hlk155394522"/>
            <w:r w:rsidRPr="00B04EF0">
              <w:rPr>
                <w:rFonts w:cs="Times New Roman"/>
                <w:sz w:val="22"/>
                <w:szCs w:val="22"/>
              </w:rPr>
              <w:t>Pyronemataceae</w:t>
            </w:r>
            <w:bookmarkEnd w:id="12"/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EAF0CA" w14:textId="11041DC3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B04EF0">
              <w:rPr>
                <w:sz w:val="22"/>
                <w:szCs w:val="22"/>
              </w:rPr>
              <w:t>Jm</w:t>
            </w:r>
            <w:proofErr w:type="spellEnd"/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247763" w14:textId="055ECC38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4.00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204CA23" w14:textId="41F7EA6C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43</w:t>
            </w:r>
          </w:p>
        </w:tc>
      </w:tr>
      <w:tr w:rsidR="00B04EF0" w14:paraId="4E02F05F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0B4A9" w14:textId="572F37E7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13" w:name="_Hlk155394575"/>
            <w:r w:rsidRPr="00B04EF0">
              <w:rPr>
                <w:rFonts w:cs="Times New Roman"/>
                <w:i/>
                <w:iCs/>
                <w:sz w:val="22"/>
                <w:szCs w:val="22"/>
              </w:rPr>
              <w:t>Volutella</w:t>
            </w:r>
            <w:bookmarkEnd w:id="13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5871" w14:textId="3E8BCD3B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B04EF0">
              <w:rPr>
                <w:sz w:val="22"/>
                <w:szCs w:val="22"/>
              </w:rPr>
              <w:t>Jm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09E80" w14:textId="2A8D2F5D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D6EDD" w14:textId="765F52C9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47</w:t>
            </w:r>
          </w:p>
        </w:tc>
      </w:tr>
      <w:tr w:rsidR="00B04EF0" w14:paraId="32B37F91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C4F6A" w14:textId="12AA57CA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14" w:name="_Hlk155394593"/>
            <w:r w:rsidRPr="00B04EF0">
              <w:rPr>
                <w:rFonts w:cs="Times New Roman"/>
                <w:i/>
                <w:iCs/>
                <w:sz w:val="22"/>
                <w:szCs w:val="22"/>
              </w:rPr>
              <w:t>Entoloma</w:t>
            </w:r>
            <w:bookmarkEnd w:id="14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F8CB7" w14:textId="6F9ACE41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B04EF0">
              <w:rPr>
                <w:sz w:val="22"/>
                <w:szCs w:val="22"/>
              </w:rPr>
              <w:t>Jm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6484F" w14:textId="2067008F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0D40C" w14:textId="5A652C3F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24</w:t>
            </w:r>
          </w:p>
        </w:tc>
      </w:tr>
      <w:tr w:rsidR="00B04EF0" w14:paraId="750D4474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1A1CA" w14:textId="6624414C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o_Agaric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87A22" w14:textId="6CF6A380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F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2233A" w14:textId="53DEAB85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4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E1660" w14:textId="1A4EC195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38</w:t>
            </w:r>
          </w:p>
        </w:tc>
      </w:tr>
      <w:tr w:rsidR="00B04EF0" w14:paraId="1509AE43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7FF58" w14:textId="37528F15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f_Bulleribasid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B8758" w14:textId="7C7BA9CA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F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41389" w14:textId="7B555071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4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E3D12" w14:textId="1ECF85DA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43</w:t>
            </w:r>
          </w:p>
        </w:tc>
      </w:tr>
      <w:tr w:rsidR="00B04EF0" w14:paraId="038747B3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F0833" w14:textId="5888469D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f_Clavicipit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A476C" w14:textId="03D6C6C3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F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CB3C" w14:textId="20CD341F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B7DD6" w14:textId="609285BB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33</w:t>
            </w:r>
          </w:p>
        </w:tc>
      </w:tr>
      <w:tr w:rsidR="00B04EF0" w14:paraId="1F9D04CD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6400B" w14:textId="66C9C97A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15" w:name="_Hlk155394608"/>
            <w:r w:rsidRPr="00B04EF0">
              <w:rPr>
                <w:rFonts w:cs="Times New Roman"/>
                <w:i/>
                <w:iCs/>
                <w:sz w:val="22"/>
                <w:szCs w:val="22"/>
              </w:rPr>
              <w:t>Metarhizium</w:t>
            </w:r>
            <w:bookmarkEnd w:id="15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3D1AA" w14:textId="7E2E5DFC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F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F67B6" w14:textId="12FBEE53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A7BD2" w14:textId="7A45BDE2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33</w:t>
            </w:r>
          </w:p>
        </w:tc>
      </w:tr>
      <w:tr w:rsidR="00B04EF0" w14:paraId="6F8B0AF8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DFA52" w14:textId="4D02D98A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16" w:name="_Hlk155394630"/>
            <w:r w:rsidRPr="00B04EF0">
              <w:rPr>
                <w:rFonts w:cs="Times New Roman"/>
                <w:i/>
                <w:iCs/>
                <w:sz w:val="22"/>
                <w:szCs w:val="22"/>
              </w:rPr>
              <w:t>Vishniacozyma</w:t>
            </w:r>
            <w:bookmarkEnd w:id="16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9116E" w14:textId="359F534B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F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E632E" w14:textId="65F28F96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FBAB9" w14:textId="32199A77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27</w:t>
            </w:r>
          </w:p>
        </w:tc>
      </w:tr>
      <w:tr w:rsidR="00B04EF0" w14:paraId="261FBE14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BC09" w14:textId="4CB9373C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17" w:name="_Hlk155394640"/>
            <w:r w:rsidRPr="00B04EF0">
              <w:rPr>
                <w:rFonts w:cs="Times New Roman"/>
                <w:i/>
                <w:iCs/>
                <w:sz w:val="22"/>
                <w:szCs w:val="22"/>
              </w:rPr>
              <w:t>Tylospora</w:t>
            </w:r>
            <w:bookmarkEnd w:id="17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A8D7F" w14:textId="2CEA4B8E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F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30E03" w14:textId="257B587E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D70DD" w14:textId="1C9598F4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38</w:t>
            </w:r>
          </w:p>
        </w:tc>
      </w:tr>
      <w:tr w:rsidR="00B04EF0" w14:paraId="2AECAE38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DF68" w14:textId="7D8536C6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18" w:name="_Hlk155394654"/>
            <w:r w:rsidRPr="00B04EF0">
              <w:rPr>
                <w:rFonts w:cs="Times New Roman"/>
                <w:i/>
                <w:iCs/>
                <w:sz w:val="22"/>
                <w:szCs w:val="22"/>
              </w:rPr>
              <w:t>Phialocephala</w:t>
            </w:r>
            <w:bookmarkEnd w:id="18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65FF6" w14:textId="371985A9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F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C4FA3" w14:textId="07FE9BF0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7EFF1" w14:textId="2AABD19F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44</w:t>
            </w:r>
          </w:p>
        </w:tc>
      </w:tr>
      <w:tr w:rsidR="00B04EF0" w14:paraId="1CFA7EC3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460A0" w14:textId="44A08669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f_Vibrisse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BC280" w14:textId="7932A613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F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18350" w14:textId="4DB10893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77399" w14:textId="4113AB9F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44</w:t>
            </w:r>
          </w:p>
        </w:tc>
      </w:tr>
      <w:tr w:rsidR="00B04EF0" w14:paraId="4FD47F8B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DD1EF" w14:textId="09AA633C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19" w:name="_Hlk155394683"/>
            <w:r w:rsidRPr="00B04EF0">
              <w:rPr>
                <w:rFonts w:cs="Times New Roman"/>
                <w:i/>
                <w:iCs/>
                <w:sz w:val="22"/>
                <w:szCs w:val="22"/>
              </w:rPr>
              <w:t>Clitopilus</w:t>
            </w:r>
            <w:bookmarkEnd w:id="19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BA885" w14:textId="3288DAE7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F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CE954" w14:textId="1BA2C6B2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034C0" w14:textId="2D3E10B5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23</w:t>
            </w:r>
          </w:p>
        </w:tc>
      </w:tr>
      <w:tr w:rsidR="00B04EF0" w14:paraId="57CC8ED9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DD083" w14:textId="7BDC0381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f_Entolomat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50356" w14:textId="61CAFC6B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F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DA9A" w14:textId="4EAD6597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8100D" w14:textId="7CBE57DF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27</w:t>
            </w:r>
          </w:p>
        </w:tc>
      </w:tr>
      <w:tr w:rsidR="00B04EF0" w14:paraId="3B39FEB9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5C932" w14:textId="486317E6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20" w:name="_Hlk155394699"/>
            <w:r w:rsidRPr="00B04EF0">
              <w:rPr>
                <w:rFonts w:cs="Times New Roman"/>
                <w:i/>
                <w:iCs/>
                <w:sz w:val="22"/>
                <w:szCs w:val="22"/>
              </w:rPr>
              <w:t>Amanita</w:t>
            </w:r>
            <w:bookmarkEnd w:id="20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43D3B" w14:textId="66956E2D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Fm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DF7DE" w14:textId="6D1F4445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AEE04" w14:textId="1D5FBC0F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30</w:t>
            </w:r>
          </w:p>
        </w:tc>
      </w:tr>
      <w:tr w:rsidR="00B04EF0" w14:paraId="3CF6F602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4C2AE" w14:textId="39FF25FB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o_Glomerell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D6CBE" w14:textId="4B14A48C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B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1A592" w14:textId="638AF2EA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5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97EEB" w14:textId="245CF640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24</w:t>
            </w:r>
          </w:p>
        </w:tc>
      </w:tr>
      <w:tr w:rsidR="00B04EF0" w14:paraId="7626DD3B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FF348" w14:textId="284B9281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21" w:name="_Hlk155394728"/>
            <w:r w:rsidRPr="00B04EF0">
              <w:rPr>
                <w:rFonts w:cs="Times New Roman"/>
                <w:i/>
                <w:iCs/>
                <w:sz w:val="22"/>
                <w:szCs w:val="22"/>
              </w:rPr>
              <w:t>Plectosphaerella</w:t>
            </w:r>
            <w:bookmarkEnd w:id="21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4F1E4" w14:textId="07AB52C8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B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07E69" w14:textId="6495F1EB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5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E6009" w14:textId="2AB95E22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24</w:t>
            </w:r>
          </w:p>
        </w:tc>
      </w:tr>
      <w:tr w:rsidR="00B04EF0" w14:paraId="2188D271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109A6" w14:textId="70AB6217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f_Plectosphaerel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C17F2" w14:textId="7E61456F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B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F754E" w14:textId="676EA853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5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41BBC" w14:textId="44DE99A6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24</w:t>
            </w:r>
          </w:p>
        </w:tc>
      </w:tr>
      <w:tr w:rsidR="00B04EF0" w14:paraId="77F791C6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DF60C" w14:textId="38B2E156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f_Sordariales_fam_Incertae_sed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4D84A" w14:textId="5F555E65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B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A75FC" w14:textId="510D86D3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4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D1BFE" w14:textId="3BE11490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44</w:t>
            </w:r>
          </w:p>
        </w:tc>
      </w:tr>
      <w:tr w:rsidR="00B04EF0" w14:paraId="003804F0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0431A" w14:textId="1F870DFB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22" w:name="_Hlk155394746"/>
            <w:r w:rsidRPr="00B04EF0">
              <w:rPr>
                <w:rFonts w:cs="Times New Roman"/>
                <w:i/>
                <w:iCs/>
                <w:sz w:val="22"/>
                <w:szCs w:val="22"/>
              </w:rPr>
              <w:t>Ramophialophora</w:t>
            </w:r>
            <w:bookmarkEnd w:id="22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B251E" w14:textId="1E03CE60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B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BE6A8" w14:textId="1B3C5DD5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4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B77C" w14:textId="47AFBC8C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44</w:t>
            </w:r>
          </w:p>
        </w:tc>
      </w:tr>
      <w:tr w:rsidR="00B04EF0" w14:paraId="771924BB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22C74" w14:textId="6C18860A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23" w:name="_Hlk155394769"/>
            <w:r w:rsidRPr="00B04EF0">
              <w:rPr>
                <w:rFonts w:cs="Times New Roman"/>
                <w:i/>
                <w:iCs/>
                <w:sz w:val="22"/>
                <w:szCs w:val="22"/>
              </w:rPr>
              <w:t>Leucoagaricus</w:t>
            </w:r>
            <w:bookmarkEnd w:id="23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019A3" w14:textId="0BA4063B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B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4C9C" w14:textId="3674FA22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B8B1" w14:textId="52B36829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42</w:t>
            </w:r>
          </w:p>
        </w:tc>
      </w:tr>
      <w:tr w:rsidR="00B04EF0" w14:paraId="3543BD96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3103F" w14:textId="120336A1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f_Agari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31387" w14:textId="5DE02FD8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B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12FA7" w14:textId="40ACBC8C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E258F" w14:textId="01E89547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42</w:t>
            </w:r>
          </w:p>
        </w:tc>
      </w:tr>
      <w:tr w:rsidR="00B04EF0" w14:paraId="6911364F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CE6C8" w14:textId="55008847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f_Inocyb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E3E7B" w14:textId="7D8D3954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B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FB486" w14:textId="3DCA2AAA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D6038" w14:textId="4B4A7147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34</w:t>
            </w:r>
          </w:p>
        </w:tc>
      </w:tr>
      <w:tr w:rsidR="00B04EF0" w14:paraId="3E9269E9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D592D" w14:textId="45DE4308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24" w:name="_Hlk155394779"/>
            <w:r w:rsidRPr="00B04EF0">
              <w:rPr>
                <w:rFonts w:cs="Times New Roman"/>
                <w:i/>
                <w:iCs/>
                <w:sz w:val="22"/>
                <w:szCs w:val="22"/>
              </w:rPr>
              <w:t>Mallocybe</w:t>
            </w:r>
            <w:bookmarkEnd w:id="24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30371" w14:textId="1C3EB426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B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7D5B2" w14:textId="0FD39381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3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E1116" w14:textId="0EF0E9EA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38</w:t>
            </w:r>
          </w:p>
        </w:tc>
      </w:tr>
      <w:tr w:rsidR="00B04EF0" w14:paraId="3C758F61" w14:textId="77777777" w:rsidTr="00B04EF0">
        <w:trPr>
          <w:trHeight w:hRule="exact" w:val="408"/>
        </w:trPr>
        <w:tc>
          <w:tcPr>
            <w:tcW w:w="3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F5DF39" w14:textId="1D6A16BB" w:rsidR="00B04EF0" w:rsidRPr="00B04EF0" w:rsidRDefault="00B04EF0" w:rsidP="00B04EF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 w:rsidRPr="00B04EF0">
              <w:rPr>
                <w:rFonts w:cs="Times New Roman"/>
                <w:sz w:val="22"/>
                <w:szCs w:val="22"/>
              </w:rPr>
              <w:t>g_</w:t>
            </w:r>
            <w:bookmarkStart w:id="25" w:name="_Hlk155394907"/>
            <w:r w:rsidRPr="00B04EF0">
              <w:rPr>
                <w:rFonts w:cs="Times New Roman"/>
                <w:i/>
                <w:iCs/>
                <w:sz w:val="22"/>
                <w:szCs w:val="22"/>
              </w:rPr>
              <w:t>Schizothecium</w:t>
            </w:r>
            <w:bookmarkEnd w:id="25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813D70" w14:textId="6F6DC621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sz w:val="22"/>
                <w:szCs w:val="22"/>
              </w:rPr>
              <w:t>A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1EC037" w14:textId="42CE63E0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5.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C0BF3E" w14:textId="02DA6211" w:rsidR="00B04EF0" w:rsidRPr="00B04EF0" w:rsidRDefault="00B04EF0" w:rsidP="00B04EF0"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04EF0">
              <w:rPr>
                <w:rFonts w:cs="Times New Roman"/>
                <w:sz w:val="22"/>
                <w:szCs w:val="22"/>
              </w:rPr>
              <w:t>0.027</w:t>
            </w:r>
          </w:p>
        </w:tc>
      </w:tr>
    </w:tbl>
    <w:p w14:paraId="1A952296" w14:textId="77777777" w:rsidR="006A5C75" w:rsidRDefault="006A5C75"/>
    <w:sectPr w:rsidR="006A5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A462A" w14:textId="77777777" w:rsidR="00D23C59" w:rsidRDefault="00D23C59" w:rsidP="006E06E0">
      <w:r>
        <w:separator/>
      </w:r>
    </w:p>
  </w:endnote>
  <w:endnote w:type="continuationSeparator" w:id="0">
    <w:p w14:paraId="6FC6E5FE" w14:textId="77777777" w:rsidR="00D23C59" w:rsidRDefault="00D23C59" w:rsidP="006E0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14C2C" w14:textId="77777777" w:rsidR="00D23C59" w:rsidRDefault="00D23C59" w:rsidP="006E06E0">
      <w:r>
        <w:separator/>
      </w:r>
    </w:p>
  </w:footnote>
  <w:footnote w:type="continuationSeparator" w:id="0">
    <w:p w14:paraId="480A2223" w14:textId="77777777" w:rsidR="00D23C59" w:rsidRDefault="00D23C59" w:rsidP="006E0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QwtTU0NLM2MTU0tLUyUdpeDU4uLM/DyQAtNaAI8/HGwsAAAA"/>
  </w:docVars>
  <w:rsids>
    <w:rsidRoot w:val="005B0A34"/>
    <w:rsid w:val="00001043"/>
    <w:rsid w:val="00154814"/>
    <w:rsid w:val="00181614"/>
    <w:rsid w:val="001B3048"/>
    <w:rsid w:val="004B6770"/>
    <w:rsid w:val="00522799"/>
    <w:rsid w:val="005B0A34"/>
    <w:rsid w:val="00637D06"/>
    <w:rsid w:val="006A5C75"/>
    <w:rsid w:val="006E06E0"/>
    <w:rsid w:val="00937B8A"/>
    <w:rsid w:val="00A72086"/>
    <w:rsid w:val="00AE257F"/>
    <w:rsid w:val="00B04EF0"/>
    <w:rsid w:val="00CA34BE"/>
    <w:rsid w:val="00D23C59"/>
    <w:rsid w:val="00EB7E09"/>
    <w:rsid w:val="00F4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BDB70"/>
  <w15:chartTrackingRefBased/>
  <w15:docId w15:val="{4587E6F7-22B6-4316-8668-9AB1F656B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6E0"/>
    <w:pPr>
      <w:widowControl w:val="0"/>
      <w:jc w:val="both"/>
    </w:pPr>
    <w:rPr>
      <w:rFonts w:eastAsiaTheme="minorEastAsia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6E0"/>
    <w:pP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6E0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6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6</Pages>
  <Words>860</Words>
  <Characters>4966</Characters>
  <Application>Microsoft Office Word</Application>
  <DocSecurity>0</DocSecurity>
  <Lines>827</Lines>
  <Paragraphs>728</Paragraphs>
  <ScaleCrop>false</ScaleCrop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佳</dc:creator>
  <cp:keywords/>
  <dc:description/>
  <cp:lastModifiedBy>佳 杨</cp:lastModifiedBy>
  <cp:revision>7</cp:revision>
  <dcterms:created xsi:type="dcterms:W3CDTF">2023-07-07T06:38:00Z</dcterms:created>
  <dcterms:modified xsi:type="dcterms:W3CDTF">2024-01-05T18:09:00Z</dcterms:modified>
</cp:coreProperties>
</file>